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b/>
          <w:b/>
          <w:lang w:val="en-GB" w:eastAsia="zh-CN"/>
        </w:rPr>
      </w:pPr>
      <w:r>
        <w:rPr>
          <w:rFonts w:eastAsia="SimSun;宋体" w:cs="Times New Roman" w:ascii="Times New Roman" w:hAnsi="Times New Roman"/>
          <w:b/>
          <w:lang w:val="en-GB" w:eastAsia="zh-CN"/>
        </w:rPr>
        <w:t>Supplementary Table 1</w:t>
      </w:r>
    </w:p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b/>
          <w:b/>
          <w:lang w:val="en-GB" w:eastAsia="zh-CN"/>
        </w:rPr>
      </w:pPr>
      <w:r>
        <w:rPr>
          <w:rFonts w:eastAsia="SimSun;宋体" w:cs="Times New Roman" w:ascii="Times New Roman" w:hAnsi="Times New Roman"/>
          <w:b/>
          <w:lang w:val="en-GB" w:eastAsia="zh-CN"/>
        </w:rPr>
      </w:r>
    </w:p>
    <w:tbl>
      <w:tblPr>
        <w:tblW w:w="5350" w:type="pct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"/>
        <w:gridCol w:w="612"/>
        <w:gridCol w:w="1893"/>
        <w:gridCol w:w="751"/>
        <w:gridCol w:w="731"/>
        <w:gridCol w:w="961"/>
        <w:gridCol w:w="961"/>
        <w:gridCol w:w="960"/>
        <w:gridCol w:w="961"/>
        <w:gridCol w:w="751"/>
        <w:gridCol w:w="643"/>
        <w:gridCol w:w="751"/>
        <w:gridCol w:w="643"/>
        <w:gridCol w:w="1867"/>
        <w:gridCol w:w="1055"/>
      </w:tblGrid>
      <w:tr>
        <w:trPr>
          <w:trHeight w:val="1223" w:hRule="atLeast"/>
        </w:trPr>
        <w:tc>
          <w:tcPr>
            <w:tcW w:w="327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D</w:t>
            </w:r>
          </w:p>
        </w:tc>
        <w:tc>
          <w:tcPr>
            <w:tcW w:w="612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atient code</w:t>
            </w:r>
          </w:p>
        </w:tc>
        <w:tc>
          <w:tcPr>
            <w:tcW w:w="1893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ildtype sequence</w:t>
            </w:r>
          </w:p>
        </w:tc>
        <w:tc>
          <w:tcPr>
            <w:tcW w:w="75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FN-γ Wildtype (TILs)</w:t>
            </w:r>
          </w:p>
        </w:tc>
        <w:tc>
          <w:tcPr>
            <w:tcW w:w="73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FN-γ Mutant (TILs)</w:t>
            </w:r>
          </w:p>
        </w:tc>
        <w:tc>
          <w:tcPr>
            <w:tcW w:w="96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FN-γ Wildtype (CD8+TILs)</w:t>
            </w:r>
          </w:p>
        </w:tc>
        <w:tc>
          <w:tcPr>
            <w:tcW w:w="96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FN-γ Mutant (CD8+TILs)</w:t>
            </w:r>
          </w:p>
        </w:tc>
        <w:tc>
          <w:tcPr>
            <w:tcW w:w="960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FN-γ Wildtype (CD4+TILs)</w:t>
            </w:r>
          </w:p>
        </w:tc>
        <w:tc>
          <w:tcPr>
            <w:tcW w:w="96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FN-γ Mutant (CD4+TILs)</w:t>
            </w:r>
          </w:p>
        </w:tc>
        <w:tc>
          <w:tcPr>
            <w:tcW w:w="75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NF-α Wildtype</w:t>
            </w:r>
          </w:p>
        </w:tc>
        <w:tc>
          <w:tcPr>
            <w:tcW w:w="643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NF-α Mutant</w:t>
            </w:r>
          </w:p>
        </w:tc>
        <w:tc>
          <w:tcPr>
            <w:tcW w:w="751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L-17A Wildtype</w:t>
            </w:r>
          </w:p>
        </w:tc>
        <w:tc>
          <w:tcPr>
            <w:tcW w:w="643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L-17A Mutant</w:t>
            </w:r>
          </w:p>
        </w:tc>
        <w:tc>
          <w:tcPr>
            <w:tcW w:w="1867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utated sequence</w:t>
            </w:r>
          </w:p>
        </w:tc>
        <w:tc>
          <w:tcPr>
            <w:tcW w:w="1055" w:type="dxa"/>
            <w:tcBorders/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 xml:space="preserve">Gene ID </w:t>
            </w:r>
          </w:p>
        </w:tc>
      </w:tr>
      <w:tr>
        <w:trPr>
          <w:trHeight w:val="385" w:hRule="atLeast"/>
        </w:trPr>
        <w:tc>
          <w:tcPr>
            <w:tcW w:w="939" w:type="dxa"/>
            <w:gridSpan w:val="2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055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NFPQKYVDPLAGA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15.4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02.0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9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0.2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9.4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NFPQKYIDPLAGA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NKRD26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KNLCVELYPAPRES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20.13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57.23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.6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KNLCVEVYPAPRES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RAMEF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KRNKKPVEDCPRMR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&gt;961.8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&gt;961.8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0.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4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KRNKKPVQDCPRMRG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RAMEF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KGGTKEKRLAAQFIP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65.07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5.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.0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24.05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KGGTKEKQLAAQFIP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PI5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VLLEGERCWLGAKV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4.9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6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 xml:space="preserve"> 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7.1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VLLEGEHCWLGAKV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APPA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DEDPRKLLFTTVPG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25.5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7.54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DEDPRKVLFTTVPG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OX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ALVKGCRCLEIDCW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54.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07.5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9.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02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ALVKGCHCLEIDCW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LCZ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PSLASGLWRTLQVG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11.86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7.93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12.72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PSLASGPWRTLQVG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LEC18B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RKSLLLTDISMENV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.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4.6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RKSLLLTIFQWK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F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YFDNREGVILPGEI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5.37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YFDNRESVILPGEI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YCBPAP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LLSLGFYAIMTTT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1.6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44.6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6.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5.8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LLSLGF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TP8B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TVSSFYRLNVLYRP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56.01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9.88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9.7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26.81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TVSSFYCLNVLYRP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PHS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AGCIPSDKCPPELE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10.7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AGCIPSEKCPPEL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CGBP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SASGGFVDSSEGSA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3.3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4.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2.3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1.42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92.31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SASGGFMDSSEGSA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AM53A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IVMILTYKYLQKPM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31.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0.4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3.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9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59.7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IVMILT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KIT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AINNGVRISGRGFC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1.08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1.68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AINNGV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ECT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PLPSAERYIDFCE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37.6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PLPSAEQYIDFC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RHBP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EALHFICDPDKREV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4.25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4.22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2.52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2.5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EALHFIRDPDKREV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MBR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1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PGPLGKRGPAGSP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44.5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03.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0.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PGPLGK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OL11A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DVKWPPTLQPPTLR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0.7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DVKWPPTLQPPTLQ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RF5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HHHHHHRHPQPATY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71.7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1.6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HHHHHHHHPQPAT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OXA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HHHHHHHRHPQPAT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6.26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09.38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0.39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HHHHHHRHPQPATY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OXA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A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VIPFLSQEQQLQAQ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7.7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4.0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5.8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VIPFLSEQQLQAQH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LE4</w:t>
            </w:r>
          </w:p>
        </w:tc>
      </w:tr>
      <w:tr>
        <w:trPr>
          <w:trHeight w:val="385" w:hRule="atLeast"/>
        </w:trPr>
        <w:tc>
          <w:tcPr>
            <w:tcW w:w="939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05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DPKSTPTPTYYGSL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7.9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1.6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24.4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4.48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50.75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DPKSTPPPTYYGSL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EP16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VLFVVFLLIYVVTV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.7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36.1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3.6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75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.5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21.7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VLFVVFIYVVTVCG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OR4C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DIKNFGAKVVGLSC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6.41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.78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2.47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30.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14.48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DIKNFGTKVVGLSC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LCNKA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VVGRFVNLRTEIKP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2.0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4.0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9.9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1.7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VVGRFVSLRTEIK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AM20B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TLIDPAYLRRGPFK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54.76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.84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07.8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.4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25.07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TLIDPA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DH2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2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PLSAALQSLKRAA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6.4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81.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2.6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5.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2.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PLSAALKSLKRAAG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NSM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REQEEMMQEQEEKM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76.95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7.4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7.72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26.6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REQEEMTQEQEEKM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OLGA6L2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TGDLFSVLDFPFLY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.2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15.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6.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2.9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15.4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7.0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TGDLFSILDFPFLY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MEM24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EEEEVREEEEERKE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0.9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5.57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.5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0.5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6.53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1.67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EEEEVRKEEEERKE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DR87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IKEKLCYVALDFEQ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0.5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&gt;1776.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2.7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9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7.3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33.6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IKEKLCFVALDFEQ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OTEJ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SQSRHRA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33.73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9.31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.07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SQSRHRL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RKRA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YILGVVTAMVGKFAI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9.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.9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09.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.9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YILGVVTDMVGKFAI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LC22A16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LEDRRAAVDTYCRH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.8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2.54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52.8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LEDRRAEVDTYCRH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LA-DRB5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HHHHHHHHRHPQP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63.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98.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.5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3.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3.4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HHHHHHHRHPQPAT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OXA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VILFRLLGVILFGRL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.58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7.17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90.3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9.63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64.35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7.29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VILFRLLVVILFGRL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9orf57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3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B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ATSHPKPTTGHIKP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8.4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6.4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ATSHPKHIKPATSH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PR50</w:t>
            </w:r>
          </w:p>
        </w:tc>
      </w:tr>
      <w:tr>
        <w:trPr>
          <w:trHeight w:val="385" w:hRule="atLeast"/>
        </w:trPr>
        <w:tc>
          <w:tcPr>
            <w:tcW w:w="939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05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LQLLHGGGYSKNGA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85.49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LQLLHGRGYSKNGA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HAT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KMLVNFLAKNKSI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1.4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0.8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7.3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9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2.0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KMLVNFVAKNKSI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OR5T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WYLDLRRFGSVPHG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837.51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WYLDLRQFGSVPHG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ARS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QCSCCSPTRTEPMQ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5.3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QCSCCSLTRTEPMQ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VWF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SVESRVLPGPRHRH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47.21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SVESRVMPGPRHRH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DX11L1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LERQMKMENLFVTW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804.2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LERQMKIENLFVTW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ZT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LSSIVTPEEQEFVN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580.32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LSSIVTSEEQEFVN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CAN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DIACMIGYRPCPWM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59.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DIACMIRYRPCPWM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LC6A10P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TEEDGGGVGHRTVY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13.44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TEEDGGSVGHRTVY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MCHD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4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NPHLLSHPSEPLEL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4.3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NPHLLSYPSEPLEL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ILRB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GRLSIHRIKRTAGD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34.43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3.09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GRLSIHQIKRTAGD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FPT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SIGVICYILVSGL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47.1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4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SIGVICSILVSGL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YLK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HHHHHHHRHPQPAT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56.11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HHHHHHRHPQPATY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OXA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AFLAESCATLSQEQ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65.7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8.5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AFLAESYATLSQEQ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BRG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ENLQIIRGNMYYEN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778.01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ENLQIIKGNMYYEN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GFR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ARGFFQARHLEMD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51.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ARGFFQVRHLEMD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AM83H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LVKRPAEPGGPQEP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4.31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90.29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LVKRPAKPGGPQEP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BCA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C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LRVDRKRKVSGDS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85.1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450.25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LRVDRKHKVSGDS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BCOR</w:t>
            </w:r>
          </w:p>
        </w:tc>
      </w:tr>
      <w:tr>
        <w:trPr>
          <w:trHeight w:val="385" w:hRule="atLeast"/>
        </w:trPr>
        <w:tc>
          <w:tcPr>
            <w:tcW w:w="939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05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PSFSEAHGTSGSDE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28.21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47.6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61.4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0.5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54.84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PSFSEARGTSGSDE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SRB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5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LKEKCFLTQLAGFL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.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LKEKCFVTQLAGFL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BPF8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LTPDEPDKSQGQDL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8.28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.1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LTPDEPEKSQGQDL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BPF1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DAVGKCRSAGIKVI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53.9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65.8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61.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DAVGKCGSAGIKVI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TP1A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RCSSEDDDSKESTC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2.1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7.28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RCSSEDSKESTCSP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HOX2A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WEEWNKRLEEVKRE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0.6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WEEWNK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K7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GEGHGGEHLDSEGE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.41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GEGHGGDHLDSEGE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OLGA8DP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SDLRRHVRTHTGEK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1.4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4.6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SDLRRHMRTHTGEK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ZNF76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GGPAAPRLGSRTAP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88.05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.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GGPAAPHLGSRTAP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INC0027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RPTSGPWQRHTRR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95.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9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95.5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RPTSGPRQRHTRR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INC0027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DPIPSGLSPGPCGA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1.21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DPIPSGRSPGPCGA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INC0027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6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KDCQLRKQQNENV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.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KDCQLRRQQNENV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LFN12L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VKRNPPKTAKVSEPG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46.07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275.82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3.49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68.92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.24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VKRNPPKKAKVSEPG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HOXB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SGPSCRRWEKKLA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76.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6.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SGPSCRQWEKKLA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IK3R5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MYGTGQESLYS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72.45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26.31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MYGTGQQSLYS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DH7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SYKNDFNAEYSEYR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85.1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SYKNDFSAEYSEYR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LL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RKAKYNVHATVRYQ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76.14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1.38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14.34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RKAKYNLHATVRYQ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CAN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RVMKFSVSPVVRVA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58.9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MRVMKFSISPVVRVA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EF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YAPCGDLSGMLQERG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3.08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YAPCGDLNGMLQERG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BK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QLAVSKRLALEVTV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04.1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9.3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QLAVSKCLALEVTV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IRPG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RAAAIARQKAEIAA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89.28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4.41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2.28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RAAAIACQKAEIAA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JPH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7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SPSRAARQLMERTQ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06.8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SPSRAACQLMERTQ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LMO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ARKLKDVHETLGFP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10.6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FARKLKDIHETLGFP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TN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PDNIKYVISEEKG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61.1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PDNIKYMISEEKG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TN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NHCEQLRVKIRKLK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&gt;1864.4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&gt;1864.49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4.67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5.46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NHCEQLGVKIRKLK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NKRD36C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TELKDNHCEQLRVK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95.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61.9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17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4.4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59.7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TELKDNLCEQLRVK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NKRD36C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FSVIIMAYVSENIK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69.42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01.29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FSVIIMVYVSENIK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CN5A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KGVMLAVSQGRVQT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28.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76.7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13.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02.1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KGVMLAISQGRVQT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ENM3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RELCPGRWRAGPWS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67.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0.5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23.03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RELCPGHWRAGPWS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DAMTS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DLTDALRLAALSIE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23.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WDLTDALWLAALSI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AMA4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HLIAASNCHSLELQ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93.08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HLIAASSCHSLELQ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CAPN1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8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DVKWPPTLQPPTLR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82.5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EDVKWPPPTLQPPTL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RF5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0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GMEWNGMEWNRIES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43.3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1.44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GMEWNGIEWNRIES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CSK5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D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ATSHPKPTTGHIKP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07.3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00.9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43.7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ATSHPKHIKPATSH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PR50</w:t>
            </w:r>
          </w:p>
        </w:tc>
      </w:tr>
      <w:tr>
        <w:trPr>
          <w:trHeight w:val="385" w:hRule="atLeast"/>
        </w:trPr>
        <w:tc>
          <w:tcPr>
            <w:tcW w:w="939" w:type="dxa"/>
            <w:gridSpan w:val="2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055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2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LYDICSKTLKLPTP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93.09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70.95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69.11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5.3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5.32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2.77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4.68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2.69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ALYDICSRTLKLPTP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TUBB8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SGGCCGSSSGGCCS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63.3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44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SSGGCCGSSSGGCC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CE1F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4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EQEEKMWRQEEKIR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26.84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5.39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EQEEKMRRQEEKIR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NCKAP1L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5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EDAGAGGEDVGAGG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88.7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2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REDAGAGEEDVGAGG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OLGA6L1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6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REQEEMLREQEAQR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5.48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54.23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1.35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55.96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7.17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5.73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IREQEEMiREQEAQR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OLGA6L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PTWSGRRAPGDRDN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270.8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7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2.9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PPTWSGRHAPGDRD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LOC645752</w:t>
            </w:r>
          </w:p>
        </w:tc>
      </w:tr>
      <w:tr>
        <w:trPr>
          <w:trHeight w:val="385" w:hRule="atLeast"/>
        </w:trPr>
        <w:tc>
          <w:tcPr>
            <w:tcW w:w="32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98</w:t>
            </w:r>
          </w:p>
        </w:tc>
        <w:tc>
          <w:tcPr>
            <w:tcW w:w="61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GBM-E</w:t>
            </w:r>
          </w:p>
        </w:tc>
        <w:tc>
          <w:tcPr>
            <w:tcW w:w="189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FLIPTSLSVSSNSV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3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30.48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99.34</w:t>
            </w:r>
          </w:p>
        </w:tc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96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10.73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7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643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  <w:lang w:val="en-GB" w:eastAsia="zh-CN"/>
              </w:rPr>
              <w:t> </w:t>
            </w:r>
          </w:p>
        </w:tc>
        <w:tc>
          <w:tcPr>
            <w:tcW w:w="18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QFLIPTSFSVSSNSV</w:t>
            </w:r>
          </w:p>
        </w:tc>
        <w:tc>
          <w:tcPr>
            <w:tcW w:w="105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  <w:lang w:val="en-GB" w:eastAsia="zh-CN"/>
              </w:rPr>
              <w:t>DSPP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lang w:val="en-GB" w:eastAsia="zh-CN"/>
        </w:rPr>
      </w:pPr>
      <w:r>
        <w:rPr>
          <w:rFonts w:eastAsia="SimSun;宋体" w:cs="Times New Roman" w:ascii="Times New Roman" w:hAnsi="Times New Roman"/>
          <w:lang w:val="en-GB"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0:12:00Z</dcterms:created>
  <dc:creator>Aileen Gracias</dc:creator>
  <dc:description/>
  <cp:keywords/>
  <dc:language>en-US</dc:language>
  <cp:lastModifiedBy>Martin Rao</cp:lastModifiedBy>
  <cp:lastPrinted>2017-04-06T18:40:00Z</cp:lastPrinted>
  <dcterms:modified xsi:type="dcterms:W3CDTF">2018-01-29T1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